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5DC" w:rsidRDefault="00DE4D23">
      <w:proofErr w:type="spellStart"/>
      <w:r>
        <w:t>Supplemetary</w:t>
      </w:r>
      <w:proofErr w:type="spellEnd"/>
      <w:r>
        <w:t xml:space="preserve"> file 1</w:t>
      </w:r>
      <w:bookmarkStart w:id="0" w:name="_GoBack"/>
      <w:bookmarkEnd w:id="0"/>
    </w:p>
    <w:p w:rsidR="00DE4D23" w:rsidRDefault="00DE4D23"/>
    <w:p w:rsidR="00DE4D23" w:rsidRDefault="00DE4D23" w:rsidP="00DE4D23">
      <w:pPr>
        <w:pStyle w:val="Paragrafoelenco"/>
        <w:spacing w:line="480" w:lineRule="auto"/>
        <w:ind w:left="0"/>
        <w:jc w:val="both"/>
        <w:rPr>
          <w:rFonts w:eastAsia="Times New Roman" w:cs="Times New Roman"/>
          <w:color w:val="000000"/>
          <w:sz w:val="22"/>
          <w:szCs w:val="22"/>
          <w:lang w:val="en-US"/>
        </w:rPr>
      </w:pPr>
      <w:proofErr w:type="gramStart"/>
      <w:r w:rsidRPr="00280A01">
        <w:rPr>
          <w:sz w:val="22"/>
          <w:szCs w:val="22"/>
          <w:lang w:val="en-US"/>
        </w:rPr>
        <w:t>The CRIS,</w:t>
      </w:r>
      <w:r>
        <w:rPr>
          <w:sz w:val="22"/>
          <w:szCs w:val="22"/>
          <w:lang w:val="en-US"/>
        </w:rPr>
        <w:t xml:space="preserve"> ranging</w:t>
      </w:r>
      <w:r w:rsidRPr="00280A01">
        <w:rPr>
          <w:sz w:val="22"/>
          <w:szCs w:val="22"/>
          <w:lang w:val="en-US"/>
        </w:rPr>
        <w:t xml:space="preserve"> from 1-7</w:t>
      </w:r>
      <w:r>
        <w:rPr>
          <w:sz w:val="22"/>
          <w:szCs w:val="22"/>
          <w:lang w:val="en-US"/>
        </w:rPr>
        <w:t>,</w:t>
      </w:r>
      <w:r w:rsidRPr="00280A01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s</w:t>
      </w:r>
      <w:r w:rsidRPr="00280A01">
        <w:rPr>
          <w:sz w:val="22"/>
          <w:szCs w:val="22"/>
          <w:lang w:val="en-US"/>
        </w:rPr>
        <w:t xml:space="preserve"> categorized into 2 groups to describe early and late PICU admission: 1) scores 1-4, low-medium intensity of care, including one of the following interventions: positive pressure ventilation, intubation &lt;12 hours before transfer, intubation &lt;1 hour after transfer, inotropes, vasoactive therapy or fluid boluses of 60 ml/Kg or more in 12-hours before ICU; 2) scores 5-7, high intensity of care, including more than one of the previous interventions, cardiopulmonary resuscitation or death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ZOTERO_ITEM CSL_CITATION {"citationID":"6lOIrRZC","properties":{"formattedCitation":"[9]","plainCitation":"[9]","noteIndex":0},"citationItems":[{"id":36,"uris":["http://zotero.org/users/7594337/items/EYEENZG6"],"uri":["http://zotero.org/users/7594337/items/EYEENZG6"],"itemData":{"id":36,"type":"article-journal","container-title":"Paediatrics &amp; Child Health","DOI":"10.1093/pch/16.3.e18","ISSN":"1205-7088, 1918-1485","issue":"3","language":"en","page":"e18-e22","source":"DOI.org (Crossref)","title":"Implementing the Bedside Paediatric Early Warning System in a community hospital: A prospective observational study","title-short":"Implementing the Bedside Paediatric Early Warning System in a community hospital","volume":"16","author":[{"family":"Parshuram","given":"Christopher S"},{"family":"Bayliss","given":"Ann"},{"family":"Reimer","given":"Janette"},{"family":"Middaugh","given":"Kristen"},{"family":"Blanchard","given":"Nadeene"}],"issued":{"date-parts":[["2011",3]]}}}],"schema":"https://github.com/citation-style-language/schema/raw/master/csl-citation.json"} </w:instrText>
      </w:r>
      <w:r>
        <w:rPr>
          <w:sz w:val="22"/>
          <w:szCs w:val="22"/>
          <w:lang w:val="en-US"/>
        </w:rPr>
        <w:fldChar w:fldCharType="separate"/>
      </w:r>
      <w:r w:rsidRPr="002F6901">
        <w:rPr>
          <w:rFonts w:ascii="Calibri" w:hAnsi="Calibri" w:cs="Calibri"/>
          <w:sz w:val="22"/>
          <w:lang w:val="en-US"/>
        </w:rPr>
        <w:t>[9]</w:t>
      </w:r>
      <w:r>
        <w:rPr>
          <w:sz w:val="22"/>
          <w:szCs w:val="22"/>
          <w:lang w:val="en-US"/>
        </w:rPr>
        <w:fldChar w:fldCharType="end"/>
      </w:r>
      <w:r w:rsidRPr="00280A01">
        <w:rPr>
          <w:rFonts w:eastAsia="Times New Roman" w:cs="Times New Roman"/>
          <w:color w:val="000000"/>
          <w:sz w:val="22"/>
          <w:szCs w:val="22"/>
          <w:lang w:val="en-US"/>
        </w:rPr>
        <w:t>.</w:t>
      </w:r>
      <w:proofErr w:type="gramEnd"/>
    </w:p>
    <w:p w:rsidR="00DE4D23" w:rsidRDefault="00DE4D23" w:rsidP="00DE4D23">
      <w:pPr>
        <w:pStyle w:val="Paragrafoelenco"/>
        <w:spacing w:line="480" w:lineRule="auto"/>
        <w:ind w:left="0"/>
        <w:jc w:val="both"/>
        <w:rPr>
          <w:rFonts w:eastAsia="Times New Roman" w:cs="Times New Roman"/>
          <w:color w:val="000000"/>
          <w:sz w:val="22"/>
          <w:szCs w:val="22"/>
          <w:lang w:val="en-US"/>
        </w:rPr>
      </w:pPr>
    </w:p>
    <w:p w:rsidR="00DE4D23" w:rsidRDefault="00DE4D23"/>
    <w:sectPr w:rsidR="00DE4D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23"/>
    <w:rsid w:val="00091CDB"/>
    <w:rsid w:val="00115DCF"/>
    <w:rsid w:val="001265DC"/>
    <w:rsid w:val="002218D5"/>
    <w:rsid w:val="004E0003"/>
    <w:rsid w:val="00511E19"/>
    <w:rsid w:val="00575E7F"/>
    <w:rsid w:val="0089508F"/>
    <w:rsid w:val="009225E2"/>
    <w:rsid w:val="009A555A"/>
    <w:rsid w:val="009C1647"/>
    <w:rsid w:val="00B12111"/>
    <w:rsid w:val="00B51475"/>
    <w:rsid w:val="00C631D7"/>
    <w:rsid w:val="00DE4D23"/>
    <w:rsid w:val="00F7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287ED"/>
  <w15:chartTrackingRefBased/>
  <w15:docId w15:val="{FBE8B642-13EF-47AD-9D2C-09C6F3AE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E4D23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ronski Orsola</dc:creator>
  <cp:keywords/>
  <dc:description/>
  <cp:lastModifiedBy>Gawronski Orsola</cp:lastModifiedBy>
  <cp:revision>1</cp:revision>
  <dcterms:created xsi:type="dcterms:W3CDTF">2022-06-16T12:50:00Z</dcterms:created>
  <dcterms:modified xsi:type="dcterms:W3CDTF">2022-06-16T13:15:00Z</dcterms:modified>
</cp:coreProperties>
</file>